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35A" w:rsidRPr="0097035A" w:rsidRDefault="0097035A" w:rsidP="0097035A">
      <w:pPr>
        <w:jc w:val="center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97035A">
        <w:rPr>
          <w:rFonts w:cs="Times New Roman"/>
          <w:b/>
          <w:sz w:val="24"/>
          <w:szCs w:val="24"/>
        </w:rPr>
        <w:t>ICD9-9CM CODES FOR AIDS INDICATOR DISEASES</w:t>
      </w:r>
    </w:p>
    <w:tbl>
      <w:tblPr>
        <w:tblStyle w:val="TableGrid"/>
        <w:tblpPr w:leftFromText="180" w:rightFromText="180" w:vertAnchor="text" w:tblpY="54"/>
        <w:tblW w:w="10548" w:type="dxa"/>
        <w:tblLook w:val="04A0" w:firstRow="1" w:lastRow="0" w:firstColumn="1" w:lastColumn="0" w:noHBand="0" w:noVBand="1"/>
      </w:tblPr>
      <w:tblGrid>
        <w:gridCol w:w="990"/>
        <w:gridCol w:w="7038"/>
        <w:gridCol w:w="2520"/>
      </w:tblGrid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Bacterial infections – infection bacteria 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41.89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Bacterial infection unspecified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41.9</w:t>
            </w:r>
          </w:p>
        </w:tc>
      </w:tr>
      <w:tr w:rsidR="0097035A" w:rsidRPr="0097035A" w:rsidTr="0097035A">
        <w:trPr>
          <w:trHeight w:val="487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andidiasis, bronchi, trachea, or lungs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2.4 (lungs)</w:t>
            </w:r>
          </w:p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2.89 (other)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andidiasis, esophageal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2.84</w:t>
            </w:r>
          </w:p>
        </w:tc>
      </w:tr>
      <w:tr w:rsidR="0097035A" w:rsidRPr="0097035A" w:rsidTr="0097035A">
        <w:trPr>
          <w:trHeight w:val="474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arcinoma, invasive cervical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80.9 (cervical)</w:t>
            </w:r>
          </w:p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95.0 (cervical region)</w:t>
            </w:r>
          </w:p>
        </w:tc>
      </w:tr>
      <w:tr w:rsidR="0097035A" w:rsidRPr="0097035A" w:rsidTr="0097035A">
        <w:trPr>
          <w:trHeight w:val="487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7035A">
              <w:rPr>
                <w:rFonts w:cs="Times New Roman"/>
                <w:sz w:val="24"/>
                <w:szCs w:val="24"/>
              </w:rPr>
              <w:t>Coccidioidomycosi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, disseminated or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4.1 (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>)</w:t>
            </w:r>
          </w:p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4.3 (disseminated)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7035A">
              <w:rPr>
                <w:rFonts w:cs="Times New Roman"/>
                <w:sz w:val="24"/>
                <w:szCs w:val="24"/>
              </w:rPr>
              <w:t>Cryptococcosi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7.5</w:t>
            </w:r>
          </w:p>
        </w:tc>
      </w:tr>
      <w:tr w:rsidR="0097035A" w:rsidRPr="0097035A" w:rsidTr="0097035A">
        <w:trPr>
          <w:trHeight w:val="474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ryptosporidiosis, chronic intestinal (&gt;1 month duration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07.4</w:t>
            </w:r>
          </w:p>
        </w:tc>
      </w:tr>
      <w:tr w:rsidR="0097035A" w:rsidRPr="0097035A" w:rsidTr="0097035A">
        <w:trPr>
          <w:trHeight w:val="487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ytomegalovirus disease (other than in liver, spleen or nodes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78.5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Cytomegalovirus retinitis (with loss of vision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363.20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HIV encephalopathy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348.3</w:t>
            </w:r>
          </w:p>
        </w:tc>
      </w:tr>
      <w:tr w:rsidR="0097035A" w:rsidRPr="0097035A" w:rsidTr="0097035A">
        <w:trPr>
          <w:trHeight w:val="474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Herpes simplex; chronic ulcer(s) (&gt;1 month duration); or bronchitis, pneumonitis or esophagitis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54.9 and 054.79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7035A">
              <w:rPr>
                <w:rFonts w:cs="Times New Roman"/>
                <w:sz w:val="24"/>
                <w:szCs w:val="24"/>
              </w:rPr>
              <w:t>Histoplasmosi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, disseminated or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15.99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7035A">
              <w:rPr>
                <w:rFonts w:cs="Times New Roman"/>
                <w:sz w:val="24"/>
                <w:szCs w:val="24"/>
              </w:rPr>
              <w:t>Isosporiasi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>, chronic intestinal (&gt;1 month duration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07.2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Kaposi’s sarcoma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76.9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Lymphoma,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Burkitt’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 (or equivalent term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200.20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Lymphoma,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immunoblastic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 (or equivalent term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200.80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Lymphoma, primary in brain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202.80</w:t>
            </w:r>
          </w:p>
        </w:tc>
      </w:tr>
      <w:tr w:rsidR="0097035A" w:rsidRPr="0097035A" w:rsidTr="0097035A">
        <w:trPr>
          <w:trHeight w:val="487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Mycobacterium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avium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 complex or M.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kansasii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, disseminated or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31.2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M. tuberculosis, pulmonary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11.9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M. tuberculosis, disseminated or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18.9</w:t>
            </w:r>
          </w:p>
        </w:tc>
      </w:tr>
      <w:tr w:rsidR="0097035A" w:rsidRPr="0097035A" w:rsidTr="0097035A">
        <w:trPr>
          <w:trHeight w:val="487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Mycobacterium, of other species or unidentified species, disseminated or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31.2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7035A">
              <w:rPr>
                <w:rFonts w:cs="Times New Roman"/>
                <w:sz w:val="24"/>
                <w:szCs w:val="24"/>
              </w:rPr>
              <w:t>Pneumoncystis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carinii</w:t>
            </w:r>
            <w:proofErr w:type="spellEnd"/>
            <w:r w:rsidRPr="0097035A">
              <w:rPr>
                <w:rFonts w:cs="Times New Roman"/>
                <w:sz w:val="24"/>
                <w:szCs w:val="24"/>
              </w:rPr>
              <w:t xml:space="preserve"> pneumonia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36.3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Pneumonia, recurrent, in 12 month period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486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Progressive multifocal </w:t>
            </w:r>
            <w:proofErr w:type="spellStart"/>
            <w:r w:rsidRPr="0097035A">
              <w:rPr>
                <w:rFonts w:cs="Times New Roman"/>
                <w:sz w:val="24"/>
                <w:szCs w:val="24"/>
              </w:rPr>
              <w:t>leukoencephalopathy</w:t>
            </w:r>
            <w:proofErr w:type="spellEnd"/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46.3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Salmonella septicemia recurrent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03.1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Toxoplasmosis of brain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130.0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Wasting syndrome due to HIV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799.4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AIDS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42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Non-specific serologic evidence of HIV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795.71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Asymptomatic HIV Infection Status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V08</w:t>
            </w: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F24E90">
            <w:pPr>
              <w:pStyle w:val="ListParagrap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035A" w:rsidRPr="0097035A" w:rsidTr="0097035A">
        <w:trPr>
          <w:trHeight w:val="236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HIV-Associated Nephropathy (HIV AN)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42A</w:t>
            </w:r>
          </w:p>
        </w:tc>
      </w:tr>
      <w:tr w:rsidR="0097035A" w:rsidRPr="0097035A" w:rsidTr="0097035A">
        <w:trPr>
          <w:trHeight w:val="250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Hepatitis B virus (HBV) co-infected persons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>070.3</w:t>
            </w:r>
          </w:p>
        </w:tc>
      </w:tr>
      <w:tr w:rsidR="0097035A" w:rsidRPr="0097035A" w:rsidTr="0097035A">
        <w:trPr>
          <w:trHeight w:val="69"/>
        </w:trPr>
        <w:tc>
          <w:tcPr>
            <w:tcW w:w="990" w:type="dxa"/>
          </w:tcPr>
          <w:p w:rsidR="0097035A" w:rsidRPr="0097035A" w:rsidRDefault="0097035A" w:rsidP="0097035A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8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  <w:r w:rsidRPr="0097035A">
              <w:rPr>
                <w:rFonts w:cs="Times New Roman"/>
                <w:sz w:val="24"/>
                <w:szCs w:val="24"/>
              </w:rPr>
              <w:t xml:space="preserve">Pregnant Women </w:t>
            </w:r>
          </w:p>
        </w:tc>
        <w:tc>
          <w:tcPr>
            <w:tcW w:w="2520" w:type="dxa"/>
          </w:tcPr>
          <w:p w:rsidR="0097035A" w:rsidRPr="0097035A" w:rsidRDefault="0097035A" w:rsidP="00F24E90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406102" w:rsidRDefault="00406102" w:rsidP="0097035A"/>
    <w:sectPr w:rsidR="00406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F0204E"/>
    <w:multiLevelType w:val="hybridMultilevel"/>
    <w:tmpl w:val="2CD41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EF5"/>
    <w:rsid w:val="00406102"/>
    <w:rsid w:val="005E5EF5"/>
    <w:rsid w:val="0097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35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35A"/>
    <w:pPr>
      <w:ind w:left="720"/>
    </w:pPr>
  </w:style>
  <w:style w:type="table" w:styleId="TableGrid">
    <w:name w:val="Table Grid"/>
    <w:basedOn w:val="TableNormal"/>
    <w:uiPriority w:val="59"/>
    <w:rsid w:val="0097035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35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35A"/>
    <w:pPr>
      <w:ind w:left="720"/>
    </w:pPr>
  </w:style>
  <w:style w:type="table" w:styleId="TableGrid">
    <w:name w:val="Table Grid"/>
    <w:basedOn w:val="TableNormal"/>
    <w:uiPriority w:val="59"/>
    <w:rsid w:val="0097035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hun</dc:creator>
  <cp:keywords/>
  <dc:description/>
  <cp:lastModifiedBy>Zhang, Shun</cp:lastModifiedBy>
  <cp:revision>2</cp:revision>
  <dcterms:created xsi:type="dcterms:W3CDTF">2013-07-01T18:54:00Z</dcterms:created>
  <dcterms:modified xsi:type="dcterms:W3CDTF">2013-07-01T18:54:00Z</dcterms:modified>
</cp:coreProperties>
</file>